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A52A74" w14:textId="13F124E9" w:rsidR="003C4462" w:rsidRPr="001C3C62" w:rsidRDefault="003C4462" w:rsidP="00AD2F95">
      <w:pPr>
        <w:spacing w:after="240" w:line="240" w:lineRule="auto"/>
        <w:jc w:val="both"/>
        <w:rPr>
          <w:b/>
          <w:bCs/>
          <w:sz w:val="24"/>
        </w:rPr>
      </w:pPr>
      <w:r w:rsidRPr="001C3C62">
        <w:rPr>
          <w:b/>
          <w:bCs/>
          <w:sz w:val="24"/>
        </w:rPr>
        <w:t>S1</w:t>
      </w:r>
      <w:r w:rsidR="00BB1A0B" w:rsidRPr="001C3C62">
        <w:rPr>
          <w:b/>
          <w:bCs/>
          <w:sz w:val="24"/>
        </w:rPr>
        <w:t xml:space="preserve"> Table.</w:t>
      </w:r>
      <w:r w:rsidRPr="001C3C62">
        <w:rPr>
          <w:b/>
          <w:bCs/>
          <w:sz w:val="24"/>
        </w:rPr>
        <w:t xml:space="preserve"> Socioeconomic and demographic characteristics of individuals that experienced the last episode of malaria in each surveyed household, Brazilian Amazon, 2022</w:t>
      </w:r>
      <w:r w:rsidR="00450BDD" w:rsidRPr="001C3C62">
        <w:rPr>
          <w:b/>
          <w:bCs/>
          <w:sz w:val="24"/>
        </w:rPr>
        <w:t>.</w:t>
      </w:r>
    </w:p>
    <w:tbl>
      <w:tblPr>
        <w:tblW w:w="7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559"/>
        <w:gridCol w:w="1955"/>
        <w:gridCol w:w="1163"/>
      </w:tblGrid>
      <w:tr w:rsidR="003C4462" w:rsidRPr="001C3C62" w14:paraId="687ADD51" w14:textId="77777777" w:rsidTr="00AD2F95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5A8E29" w14:textId="77777777" w:rsidR="003C4462" w:rsidRPr="001C3C62" w:rsidRDefault="003C4462" w:rsidP="00F14B4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0CBBEC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Mean (SD)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921E55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Median (Q1–Q3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A2754C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Min – Max</w:t>
            </w:r>
          </w:p>
        </w:tc>
      </w:tr>
      <w:tr w:rsidR="003C4462" w:rsidRPr="001C3C62" w14:paraId="6B393E4A" w14:textId="77777777" w:rsidTr="00AD2F95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95E3E" w14:textId="77777777" w:rsidR="003C4462" w:rsidRPr="001C3C62" w:rsidRDefault="003C4462" w:rsidP="00F14B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ge (year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146FD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7.8 (17.1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D4946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7 (25 – 5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0FBD0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 – 97</w:t>
            </w:r>
          </w:p>
        </w:tc>
      </w:tr>
      <w:tr w:rsidR="003C4462" w:rsidRPr="001C3C62" w14:paraId="44223C6A" w14:textId="77777777" w:rsidTr="00AD2F95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79406" w14:textId="5D6FD3F3" w:rsidR="003C4462" w:rsidRPr="001C3C62" w:rsidRDefault="003C4462" w:rsidP="00F14B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umber of residents</w:t>
            </w:r>
            <w:r w:rsidR="00F750CA"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in the househol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65677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.9 (2.1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FD41E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 (2 – 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96846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 – 16</w:t>
            </w:r>
          </w:p>
        </w:tc>
      </w:tr>
      <w:tr w:rsidR="003C4462" w:rsidRPr="001C3C62" w14:paraId="25C01246" w14:textId="77777777" w:rsidTr="00AD2F95">
        <w:trPr>
          <w:trHeight w:val="2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4996E" w14:textId="7FED1123" w:rsidR="003C4462" w:rsidRPr="001C3C62" w:rsidRDefault="003C4462" w:rsidP="00F14B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ocioeconomic index</w:t>
            </w:r>
            <w:r w:rsidR="001F4BED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1F4BED" w:rsidRPr="001F4BED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pt-BR"/>
              </w:rPr>
              <w:t>(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EF285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0.9 (12.4)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A9EF9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0.5 (33.1 – 47.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19B50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 – 100</w:t>
            </w:r>
          </w:p>
        </w:tc>
      </w:tr>
      <w:tr w:rsidR="003C4462" w:rsidRPr="001C3C62" w14:paraId="5EDA9880" w14:textId="77777777" w:rsidTr="00AD2F95">
        <w:trPr>
          <w:trHeight w:val="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D55BFC" w14:textId="2521BEE1" w:rsidR="003C4462" w:rsidRPr="001C3C62" w:rsidRDefault="007C51DE" w:rsidP="00F14B4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6C69C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Category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6E3660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BR"/>
              </w:rPr>
              <w:t>n (%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28C356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3C4462" w:rsidRPr="001C3C62" w14:paraId="60C05C39" w14:textId="77777777" w:rsidTr="00AD2F95">
        <w:trPr>
          <w:trHeight w:val="20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31953AD" w14:textId="77777777" w:rsidR="003C4462" w:rsidRPr="001C3C62" w:rsidRDefault="003C4462" w:rsidP="00F14B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Age ran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BB9E8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0-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803FA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 (0.8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D609F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C4462" w:rsidRPr="001C3C62" w14:paraId="5109E93B" w14:textId="77777777" w:rsidTr="00AD2F95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ED3D8" w14:textId="77777777" w:rsidR="003C4462" w:rsidRPr="001C3C62" w:rsidRDefault="003C4462" w:rsidP="00032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1D6D7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-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BD9FD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9 (2.6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67741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C4462" w:rsidRPr="001C3C62" w14:paraId="18EC2532" w14:textId="77777777" w:rsidTr="00AD2F95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55694" w14:textId="77777777" w:rsidR="003C4462" w:rsidRPr="001C3C62" w:rsidRDefault="003C4462" w:rsidP="00032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70C95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0-1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A9F65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1 (3.6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1DBDB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C4462" w:rsidRPr="001C3C62" w14:paraId="793BD6C7" w14:textId="77777777" w:rsidTr="00AD2F95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BB154" w14:textId="77777777" w:rsidR="003C4462" w:rsidRPr="001C3C62" w:rsidRDefault="003C4462" w:rsidP="00032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EA5E6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5-1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F6636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4 (7.4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0F09F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C4462" w:rsidRPr="001C3C62" w14:paraId="1023BC4B" w14:textId="77777777" w:rsidTr="00AD2F95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B9A64" w14:textId="77777777" w:rsidR="003C4462" w:rsidRPr="001C3C62" w:rsidRDefault="003C4462" w:rsidP="00032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E98D0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0-2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93D07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18 (10.4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70ABD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C4462" w:rsidRPr="001C3C62" w14:paraId="3C169F3D" w14:textId="77777777" w:rsidTr="00AD2F95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B5599" w14:textId="77777777" w:rsidR="003C4462" w:rsidRPr="001C3C62" w:rsidRDefault="003C4462" w:rsidP="00032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FABF1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5-2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422D4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25 (11.1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8F687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C4462" w:rsidRPr="001C3C62" w14:paraId="6539D836" w14:textId="77777777" w:rsidTr="00AD2F95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7CD49" w14:textId="77777777" w:rsidR="003C4462" w:rsidRPr="001C3C62" w:rsidRDefault="003C4462" w:rsidP="00032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B5977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0-3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3EBF1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17 (10.3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F61DB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C4462" w:rsidRPr="001C3C62" w14:paraId="4DF4F989" w14:textId="77777777" w:rsidTr="00AD2F95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87EA8" w14:textId="77777777" w:rsidR="003C4462" w:rsidRPr="001C3C62" w:rsidRDefault="003C4462" w:rsidP="00032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FFA93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5-3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CC9DF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20 (10.6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93C23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C4462" w:rsidRPr="001C3C62" w14:paraId="77490244" w14:textId="77777777" w:rsidTr="00AD2F95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5C90C" w14:textId="77777777" w:rsidR="003C4462" w:rsidRPr="001C3C62" w:rsidRDefault="003C4462" w:rsidP="00032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EA7C1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0-4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65B26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02 (9.0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397F2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C4462" w:rsidRPr="001C3C62" w14:paraId="64CD7D00" w14:textId="77777777" w:rsidTr="00AD2F95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8E55C" w14:textId="77777777" w:rsidR="003C4462" w:rsidRPr="001C3C62" w:rsidRDefault="003C4462" w:rsidP="00032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3E198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5-4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288FD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3 (8.2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E4D05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C4462" w:rsidRPr="001C3C62" w14:paraId="42217285" w14:textId="77777777" w:rsidTr="00AD2F95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14E14" w14:textId="77777777" w:rsidR="003C4462" w:rsidRPr="001C3C62" w:rsidRDefault="003C4462" w:rsidP="00032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D3060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0-5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5CE47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1 (8.1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7804B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C4462" w:rsidRPr="001C3C62" w14:paraId="056D7208" w14:textId="77777777" w:rsidTr="00AD2F95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337C7" w14:textId="77777777" w:rsidR="003C4462" w:rsidRPr="001C3C62" w:rsidRDefault="003C4462" w:rsidP="00032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F9080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5-5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77C15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0 (7.1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FF596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C4462" w:rsidRPr="001C3C62" w14:paraId="2144289A" w14:textId="77777777" w:rsidTr="00AD2F95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C5E2B" w14:textId="77777777" w:rsidR="003C4462" w:rsidRPr="001C3C62" w:rsidRDefault="003C4462" w:rsidP="00032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5797B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0-6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21FB3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42 (3.7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702D3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C4462" w:rsidRPr="001C3C62" w14:paraId="397CBC01" w14:textId="77777777" w:rsidTr="00AD2F95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66E84" w14:textId="77777777" w:rsidR="003C4462" w:rsidRPr="001C3C62" w:rsidRDefault="003C4462" w:rsidP="00032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A9E3D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65-6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54D4C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0 (2.7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32CDC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C4462" w:rsidRPr="001C3C62" w14:paraId="159781EC" w14:textId="77777777" w:rsidTr="00AD2F95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5422B" w14:textId="77777777" w:rsidR="003C4462" w:rsidRPr="001C3C62" w:rsidRDefault="003C4462" w:rsidP="00032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809E4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0-7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0585B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9 (2.6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A68EA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C4462" w:rsidRPr="001C3C62" w14:paraId="3DC93A25" w14:textId="77777777" w:rsidTr="00AD2F95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FF4F3" w14:textId="77777777" w:rsidR="003C4462" w:rsidRPr="001C3C62" w:rsidRDefault="003C4462" w:rsidP="00032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513A7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5-7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FAD6E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10 (0.9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D44E8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C4462" w:rsidRPr="001C3C62" w14:paraId="6E72F773" w14:textId="77777777" w:rsidTr="00AD2F95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86A51" w14:textId="77777777" w:rsidR="003C4462" w:rsidRPr="001C3C62" w:rsidRDefault="003C4462" w:rsidP="00032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398AB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0-8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499AF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9 (0.8%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8A5F1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C4462" w:rsidRPr="001C3C62" w14:paraId="33F561FB" w14:textId="77777777" w:rsidTr="00AD2F95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4B8BDC01" w14:textId="77777777" w:rsidR="003C4462" w:rsidRPr="001C3C62" w:rsidRDefault="003C4462" w:rsidP="00032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4F83FB7D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85+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1553BE2F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2 (0.2%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48B3C766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C4462" w:rsidRPr="001C3C62" w14:paraId="13694FE3" w14:textId="77777777" w:rsidTr="00AD2F95">
        <w:trPr>
          <w:trHeight w:val="20"/>
        </w:trPr>
        <w:tc>
          <w:tcPr>
            <w:tcW w:w="326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67BCB06D" w14:textId="77777777" w:rsidR="003C4462" w:rsidRPr="001C3C62" w:rsidRDefault="003C4462" w:rsidP="00F14B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Sex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C9220F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Men</w:t>
            </w:r>
          </w:p>
        </w:tc>
        <w:tc>
          <w:tcPr>
            <w:tcW w:w="195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2C78D5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46 (48%)</w:t>
            </w:r>
          </w:p>
        </w:tc>
        <w:tc>
          <w:tcPr>
            <w:tcW w:w="116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465FC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C4462" w:rsidRPr="001C3C62" w14:paraId="3DB174DC" w14:textId="77777777" w:rsidTr="00AD2F95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4A2A7B0D" w14:textId="77777777" w:rsidR="003C4462" w:rsidRPr="001C3C62" w:rsidRDefault="003C4462" w:rsidP="000375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5ABF756B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Women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E085F96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585 (52%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2247F5E7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C4462" w:rsidRPr="001C3C62" w14:paraId="706DA178" w14:textId="77777777" w:rsidTr="00AD2F95">
        <w:trPr>
          <w:trHeight w:val="20"/>
        </w:trPr>
        <w:tc>
          <w:tcPr>
            <w:tcW w:w="326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5BDD02DF" w14:textId="77777777" w:rsidR="003C4462" w:rsidRPr="001C3C62" w:rsidRDefault="003C4462" w:rsidP="00F14B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Zone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C414E1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ural</w:t>
            </w:r>
          </w:p>
        </w:tc>
        <w:tc>
          <w:tcPr>
            <w:tcW w:w="195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61DCD9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71 (68%)</w:t>
            </w:r>
          </w:p>
        </w:tc>
        <w:tc>
          <w:tcPr>
            <w:tcW w:w="116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233E5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C4462" w:rsidRPr="001C3C62" w14:paraId="0E1C345E" w14:textId="77777777" w:rsidTr="00AD2F95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38D86B29" w14:textId="77777777" w:rsidR="003C4462" w:rsidRPr="001C3C62" w:rsidRDefault="003C4462" w:rsidP="0003751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6193D364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Urban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14:paraId="7F2198D0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60 (32%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  <w:hideMark/>
          </w:tcPr>
          <w:p w14:paraId="46F05C92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C4462" w:rsidRPr="001C3C62" w14:paraId="7E14A45A" w14:textId="77777777" w:rsidTr="00AD2F95">
        <w:trPr>
          <w:trHeight w:val="20"/>
        </w:trPr>
        <w:tc>
          <w:tcPr>
            <w:tcW w:w="3261" w:type="dxa"/>
            <w:vMerge w:val="restart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6B11C021" w14:textId="777AB71B" w:rsidR="003C4462" w:rsidRPr="001C3C62" w:rsidRDefault="00EF1D30" w:rsidP="00F14B41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sz w:val="20"/>
                <w:szCs w:val="20"/>
              </w:rPr>
              <w:t>Household r</w:t>
            </w:r>
            <w:r w:rsidR="00BD673F" w:rsidRPr="001C3C62">
              <w:rPr>
                <w:sz w:val="20"/>
                <w:szCs w:val="20"/>
              </w:rPr>
              <w:t>eceive</w:t>
            </w:r>
            <w:r w:rsidR="00D412D5" w:rsidRPr="001C3C62">
              <w:rPr>
                <w:sz w:val="20"/>
                <w:szCs w:val="20"/>
              </w:rPr>
              <w:t>d</w:t>
            </w:r>
            <w:r w:rsidR="00BD673F" w:rsidRPr="001C3C62">
              <w:rPr>
                <w:sz w:val="20"/>
                <w:szCs w:val="20"/>
              </w:rPr>
              <w:t xml:space="preserve"> disease control agents visit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04A4DB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195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352A92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791 (70%)</w:t>
            </w:r>
          </w:p>
        </w:tc>
        <w:tc>
          <w:tcPr>
            <w:tcW w:w="1163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EE1AF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3C4462" w:rsidRPr="001C3C62" w14:paraId="1BBAFC52" w14:textId="77777777" w:rsidTr="00AD2F95">
        <w:trPr>
          <w:trHeight w:val="20"/>
        </w:trPr>
        <w:tc>
          <w:tcPr>
            <w:tcW w:w="32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F21038" w14:textId="77777777" w:rsidR="003C4462" w:rsidRPr="001C3C62" w:rsidRDefault="003C4462" w:rsidP="0003279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653A8A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83A643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340 (30%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8E21FF" w14:textId="77777777" w:rsidR="003C4462" w:rsidRPr="001C3C62" w:rsidRDefault="003C4462" w:rsidP="00F14B41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 w:rsidRPr="001C3C62"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</w:tbl>
    <w:p w14:paraId="6F6E909B" w14:textId="22CA275A" w:rsidR="003C4462" w:rsidRPr="001C3C62" w:rsidRDefault="005E30C4" w:rsidP="00B52DAC">
      <w:pPr>
        <w:spacing w:before="80" w:after="0" w:line="240" w:lineRule="auto"/>
        <w:jc w:val="both"/>
        <w:rPr>
          <w:sz w:val="24"/>
        </w:rPr>
      </w:pPr>
      <w:r w:rsidRPr="00B52DAC">
        <w:rPr>
          <w:sz w:val="20"/>
          <w:vertAlign w:val="superscript"/>
        </w:rPr>
        <w:t>(1)</w:t>
      </w:r>
      <w:r>
        <w:rPr>
          <w:sz w:val="20"/>
        </w:rPr>
        <w:t xml:space="preserve"> </w:t>
      </w:r>
      <w:r w:rsidRPr="00B52DAC">
        <w:rPr>
          <w:sz w:val="18"/>
          <w:szCs w:val="20"/>
        </w:rPr>
        <w:t>Socioeconomic index estimated using Multiple Joint Correspondence Analysis (MJCA) according to the presence of the investigated household assets, normalized from 0 (lowest socioeconomic level) to 100 (highest socioeconomic level).</w:t>
      </w:r>
    </w:p>
    <w:p w14:paraId="51A7AE56" w14:textId="6FB6D71B" w:rsidR="003C4462" w:rsidRDefault="003C4462" w:rsidP="003C4462">
      <w:pPr>
        <w:jc w:val="both"/>
        <w:rPr>
          <w:sz w:val="24"/>
        </w:rPr>
      </w:pPr>
    </w:p>
    <w:sectPr w:rsidR="003C4462" w:rsidSect="00484AA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AwMTYyMTI3tTAzNjNQ0lEKTi0uzszPAykwrgUAYODvbCwAAAA="/>
  </w:docVars>
  <w:rsids>
    <w:rsidRoot w:val="00890BE6"/>
    <w:rsid w:val="00032796"/>
    <w:rsid w:val="0003751A"/>
    <w:rsid w:val="0004136D"/>
    <w:rsid w:val="00044C65"/>
    <w:rsid w:val="0008238F"/>
    <w:rsid w:val="000854C8"/>
    <w:rsid w:val="000B71F3"/>
    <w:rsid w:val="000C652C"/>
    <w:rsid w:val="000E57DC"/>
    <w:rsid w:val="000F7866"/>
    <w:rsid w:val="00107991"/>
    <w:rsid w:val="00155BCC"/>
    <w:rsid w:val="0017746E"/>
    <w:rsid w:val="001C33BF"/>
    <w:rsid w:val="001C3C62"/>
    <w:rsid w:val="001C5FC5"/>
    <w:rsid w:val="001F330B"/>
    <w:rsid w:val="001F4BED"/>
    <w:rsid w:val="0021724A"/>
    <w:rsid w:val="00237952"/>
    <w:rsid w:val="00260A4C"/>
    <w:rsid w:val="00270E60"/>
    <w:rsid w:val="00271170"/>
    <w:rsid w:val="00282208"/>
    <w:rsid w:val="002A49D3"/>
    <w:rsid w:val="002B4068"/>
    <w:rsid w:val="002D0246"/>
    <w:rsid w:val="002D57A8"/>
    <w:rsid w:val="00323313"/>
    <w:rsid w:val="003240A4"/>
    <w:rsid w:val="00337BD6"/>
    <w:rsid w:val="00353830"/>
    <w:rsid w:val="00360ACA"/>
    <w:rsid w:val="00373EB2"/>
    <w:rsid w:val="00385A96"/>
    <w:rsid w:val="003C4462"/>
    <w:rsid w:val="003E1F52"/>
    <w:rsid w:val="00450BDD"/>
    <w:rsid w:val="004601A7"/>
    <w:rsid w:val="00461AE1"/>
    <w:rsid w:val="00464C6A"/>
    <w:rsid w:val="00476698"/>
    <w:rsid w:val="00484AA1"/>
    <w:rsid w:val="00491AA2"/>
    <w:rsid w:val="004A38A6"/>
    <w:rsid w:val="004A58A4"/>
    <w:rsid w:val="00501604"/>
    <w:rsid w:val="00515265"/>
    <w:rsid w:val="005264F0"/>
    <w:rsid w:val="005565E1"/>
    <w:rsid w:val="00565A95"/>
    <w:rsid w:val="00581407"/>
    <w:rsid w:val="005A5106"/>
    <w:rsid w:val="005B3A59"/>
    <w:rsid w:val="005B73D3"/>
    <w:rsid w:val="005C0AD2"/>
    <w:rsid w:val="005E30C4"/>
    <w:rsid w:val="005F36BF"/>
    <w:rsid w:val="00627F74"/>
    <w:rsid w:val="006561D4"/>
    <w:rsid w:val="0067665A"/>
    <w:rsid w:val="006A1D8C"/>
    <w:rsid w:val="006B2E9F"/>
    <w:rsid w:val="006D3AD9"/>
    <w:rsid w:val="006E39D6"/>
    <w:rsid w:val="007350B8"/>
    <w:rsid w:val="00742379"/>
    <w:rsid w:val="00743507"/>
    <w:rsid w:val="007642DA"/>
    <w:rsid w:val="00767F55"/>
    <w:rsid w:val="007A1607"/>
    <w:rsid w:val="007C51DE"/>
    <w:rsid w:val="0084514D"/>
    <w:rsid w:val="00853640"/>
    <w:rsid w:val="00860229"/>
    <w:rsid w:val="008639B7"/>
    <w:rsid w:val="00890BE6"/>
    <w:rsid w:val="008D55BC"/>
    <w:rsid w:val="009461C9"/>
    <w:rsid w:val="009535C7"/>
    <w:rsid w:val="00987032"/>
    <w:rsid w:val="0099216C"/>
    <w:rsid w:val="0099426D"/>
    <w:rsid w:val="009B69F8"/>
    <w:rsid w:val="009C0AD1"/>
    <w:rsid w:val="009C0CF9"/>
    <w:rsid w:val="00A004D2"/>
    <w:rsid w:val="00A11EB1"/>
    <w:rsid w:val="00A205FB"/>
    <w:rsid w:val="00A35C72"/>
    <w:rsid w:val="00A446BA"/>
    <w:rsid w:val="00A44DA3"/>
    <w:rsid w:val="00A65AFC"/>
    <w:rsid w:val="00A96082"/>
    <w:rsid w:val="00AB1018"/>
    <w:rsid w:val="00AB6A06"/>
    <w:rsid w:val="00AC3580"/>
    <w:rsid w:val="00AD2F95"/>
    <w:rsid w:val="00B01FCD"/>
    <w:rsid w:val="00B03B06"/>
    <w:rsid w:val="00B04CB7"/>
    <w:rsid w:val="00B33953"/>
    <w:rsid w:val="00B43235"/>
    <w:rsid w:val="00B52DAC"/>
    <w:rsid w:val="00B54777"/>
    <w:rsid w:val="00B639C6"/>
    <w:rsid w:val="00B658BD"/>
    <w:rsid w:val="00B65C5E"/>
    <w:rsid w:val="00B8379C"/>
    <w:rsid w:val="00BB1A0B"/>
    <w:rsid w:val="00BD673F"/>
    <w:rsid w:val="00BD6822"/>
    <w:rsid w:val="00C3070B"/>
    <w:rsid w:val="00CD336D"/>
    <w:rsid w:val="00D10563"/>
    <w:rsid w:val="00D2117F"/>
    <w:rsid w:val="00D2535E"/>
    <w:rsid w:val="00D412D5"/>
    <w:rsid w:val="00D64492"/>
    <w:rsid w:val="00D70D5E"/>
    <w:rsid w:val="00D73A31"/>
    <w:rsid w:val="00D9170C"/>
    <w:rsid w:val="00DC5B6D"/>
    <w:rsid w:val="00E05106"/>
    <w:rsid w:val="00E37967"/>
    <w:rsid w:val="00E61A5D"/>
    <w:rsid w:val="00E95785"/>
    <w:rsid w:val="00EA5D24"/>
    <w:rsid w:val="00EB02FA"/>
    <w:rsid w:val="00EB5F42"/>
    <w:rsid w:val="00EF1D30"/>
    <w:rsid w:val="00F142A1"/>
    <w:rsid w:val="00F14B41"/>
    <w:rsid w:val="00F16829"/>
    <w:rsid w:val="00F34E69"/>
    <w:rsid w:val="00F406AB"/>
    <w:rsid w:val="00F47B92"/>
    <w:rsid w:val="00F704FD"/>
    <w:rsid w:val="00F750CA"/>
    <w:rsid w:val="00FB489D"/>
    <w:rsid w:val="00FE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ABBF3"/>
  <w15:chartTrackingRefBased/>
  <w15:docId w15:val="{6F1BB6D3-86C5-45D4-B0CB-7F23399BB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B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B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BE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BE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BE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BE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BE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BE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BE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BE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BE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BE6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BE6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BE6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BE6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BE6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BE6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BE6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90B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E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E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BE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90B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BE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90B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B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B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BE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90BE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750CA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27F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7F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F7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F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F74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C0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4B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B41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B04CB7"/>
    <w:rPr>
      <w:color w:val="0563C1"/>
      <w:u w:val="single"/>
    </w:rPr>
  </w:style>
  <w:style w:type="character" w:styleId="Strong">
    <w:name w:val="Strong"/>
    <w:basedOn w:val="DefaultParagraphFont"/>
    <w:uiPriority w:val="22"/>
    <w:qFormat/>
    <w:rsid w:val="00B04CB7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7642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3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D1D37D-6769-4C85-88F5-7CCCC7E8F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ara Abreu Julião</dc:creator>
  <cp:keywords/>
  <dc:description/>
  <cp:lastModifiedBy>Castro, Marcia C.de</cp:lastModifiedBy>
  <cp:revision>3</cp:revision>
  <dcterms:created xsi:type="dcterms:W3CDTF">2026-04-28T18:13:00Z</dcterms:created>
  <dcterms:modified xsi:type="dcterms:W3CDTF">2026-04-28T18:13:00Z</dcterms:modified>
</cp:coreProperties>
</file>